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FE731C" w14:textId="77777777" w:rsidR="00CB37ED" w:rsidRDefault="00CB37ED" w:rsidP="00CB37ED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lang w:val="en-US"/>
        </w:rPr>
        <w:t>Additional file 3</w:t>
      </w:r>
      <w:r w:rsidRPr="00F3043B">
        <w:rPr>
          <w:rFonts w:ascii="Times New Roman" w:hAnsi="Times New Roman" w:cs="Times New Roman"/>
          <w:b/>
          <w:lang w:val="en-US"/>
        </w:rPr>
        <w:t>.</w:t>
      </w:r>
      <w:proofErr w:type="gramEnd"/>
      <w:r w:rsidRPr="00F3043B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Clinical features of OPSCC patients</w:t>
      </w:r>
    </w:p>
    <w:p w14:paraId="4A92E66B" w14:textId="77777777" w:rsidR="00CB37ED" w:rsidRPr="00F3043B" w:rsidRDefault="00CB37ED" w:rsidP="00CB37ED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ellenraster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3"/>
        <w:gridCol w:w="2473"/>
        <w:gridCol w:w="572"/>
        <w:gridCol w:w="722"/>
      </w:tblGrid>
      <w:tr w:rsidR="00CB37ED" w:rsidRPr="00F3043B" w14:paraId="2A76FFC4" w14:textId="77777777" w:rsidTr="009F559A">
        <w:tc>
          <w:tcPr>
            <w:tcW w:w="2033" w:type="dxa"/>
            <w:tcBorders>
              <w:bottom w:val="single" w:sz="4" w:space="0" w:color="auto"/>
            </w:tcBorders>
          </w:tcPr>
          <w:p w14:paraId="009E6A45" w14:textId="77777777" w:rsidR="00CB37ED" w:rsidRPr="00F3043B" w:rsidRDefault="00CB37ED" w:rsidP="000405C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atures</w:t>
            </w:r>
          </w:p>
        </w:tc>
        <w:tc>
          <w:tcPr>
            <w:tcW w:w="2473" w:type="dxa"/>
            <w:tcBorders>
              <w:bottom w:val="single" w:sz="4" w:space="0" w:color="auto"/>
            </w:tcBorders>
          </w:tcPr>
          <w:p w14:paraId="585F92E9" w14:textId="77777777" w:rsidR="00CB37ED" w:rsidRPr="00F3043B" w:rsidRDefault="00CB37ED" w:rsidP="000405C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6593D72D" w14:textId="77777777" w:rsidR="00CB37ED" w:rsidRPr="00F3043B" w:rsidRDefault="00CB37ED" w:rsidP="000405C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73B2B92E" w14:textId="77777777" w:rsidR="00CB37ED" w:rsidRPr="00F3043B" w:rsidRDefault="00CB37ED" w:rsidP="000405C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</w:tr>
      <w:tr w:rsidR="00CB37ED" w:rsidRPr="00F3043B" w14:paraId="68210A2F" w14:textId="77777777" w:rsidTr="009F559A">
        <w:trPr>
          <w:gridAfter w:val="2"/>
          <w:wAfter w:w="1294" w:type="dxa"/>
        </w:trPr>
        <w:tc>
          <w:tcPr>
            <w:tcW w:w="2033" w:type="dxa"/>
          </w:tcPr>
          <w:p w14:paraId="323EC4F7" w14:textId="77777777" w:rsidR="00CB37ED" w:rsidRPr="00F3043B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[years]</w:t>
            </w:r>
          </w:p>
        </w:tc>
        <w:tc>
          <w:tcPr>
            <w:tcW w:w="2473" w:type="dxa"/>
          </w:tcPr>
          <w:p w14:paraId="2D170B80" w14:textId="77777777" w:rsidR="00CB37ED" w:rsidRPr="00F3043B" w:rsidRDefault="003C7AD8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4-85.5 (median = 57.6</w:t>
            </w:r>
            <w:r w:rsidR="00CB3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B37ED" w:rsidRPr="00F3043B" w14:paraId="58A392FE" w14:textId="77777777" w:rsidTr="009F559A">
        <w:tc>
          <w:tcPr>
            <w:tcW w:w="2033" w:type="dxa"/>
            <w:tcBorders>
              <w:top w:val="single" w:sz="4" w:space="0" w:color="auto"/>
            </w:tcBorders>
          </w:tcPr>
          <w:p w14:paraId="5690A15D" w14:textId="77777777" w:rsidR="00CB37ED" w:rsidRPr="00F3043B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473" w:type="dxa"/>
            <w:tcBorders>
              <w:top w:val="single" w:sz="4" w:space="0" w:color="auto"/>
            </w:tcBorders>
          </w:tcPr>
          <w:p w14:paraId="058B4308" w14:textId="77777777" w:rsidR="00CB37ED" w:rsidRPr="00F3043B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4A974001" w14:textId="77777777" w:rsidR="00CB37ED" w:rsidRPr="00F3043B" w:rsidRDefault="00CB37ED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3C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277F45C0" w14:textId="77777777" w:rsidR="00CB37ED" w:rsidRPr="00F3043B" w:rsidRDefault="003C7AD8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 w:rsidR="00CB3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B37ED" w:rsidRPr="00F3043B" w14:paraId="4A6E18C1" w14:textId="77777777" w:rsidTr="009F559A">
        <w:tc>
          <w:tcPr>
            <w:tcW w:w="2033" w:type="dxa"/>
            <w:tcBorders>
              <w:bottom w:val="single" w:sz="4" w:space="0" w:color="auto"/>
            </w:tcBorders>
          </w:tcPr>
          <w:p w14:paraId="164AF59D" w14:textId="77777777" w:rsidR="00CB37ED" w:rsidRPr="00F3043B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73" w:type="dxa"/>
            <w:tcBorders>
              <w:bottom w:val="single" w:sz="4" w:space="0" w:color="auto"/>
            </w:tcBorders>
          </w:tcPr>
          <w:p w14:paraId="54BD4B9F" w14:textId="77777777" w:rsidR="00CB37ED" w:rsidRPr="00F3043B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7D0AE674" w14:textId="77777777" w:rsidR="00CB37ED" w:rsidRPr="00F3043B" w:rsidRDefault="00CB37ED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C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2637EC39" w14:textId="77777777" w:rsidR="00CB37ED" w:rsidRPr="00F3043B" w:rsidRDefault="003C7AD8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CB3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CB37ED" w:rsidRPr="00F3043B" w14:paraId="551A223C" w14:textId="77777777" w:rsidTr="009F559A">
        <w:tc>
          <w:tcPr>
            <w:tcW w:w="2033" w:type="dxa"/>
            <w:tcBorders>
              <w:top w:val="single" w:sz="4" w:space="0" w:color="auto"/>
            </w:tcBorders>
          </w:tcPr>
          <w:p w14:paraId="7CB879FA" w14:textId="77777777" w:rsidR="00CB37ED" w:rsidRPr="00F3043B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status</w:t>
            </w:r>
          </w:p>
        </w:tc>
        <w:tc>
          <w:tcPr>
            <w:tcW w:w="2473" w:type="dxa"/>
            <w:tcBorders>
              <w:top w:val="single" w:sz="4" w:space="0" w:color="auto"/>
            </w:tcBorders>
          </w:tcPr>
          <w:p w14:paraId="4C2C722B" w14:textId="77777777" w:rsidR="00CB37ED" w:rsidRPr="00F3043B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-T2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6024A952" w14:textId="77777777" w:rsidR="00CB37ED" w:rsidRPr="00F3043B" w:rsidRDefault="00CB37ED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3C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7980967D" w14:textId="77777777" w:rsidR="00CB37ED" w:rsidRPr="00F3043B" w:rsidRDefault="003C7AD8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CB3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CB37ED" w:rsidRPr="00F3043B" w14:paraId="38A7E3EA" w14:textId="77777777" w:rsidTr="009F559A">
        <w:tc>
          <w:tcPr>
            <w:tcW w:w="2033" w:type="dxa"/>
          </w:tcPr>
          <w:p w14:paraId="66A03621" w14:textId="77777777" w:rsidR="00CB37ED" w:rsidRPr="00F3043B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73" w:type="dxa"/>
          </w:tcPr>
          <w:p w14:paraId="2B498421" w14:textId="77777777" w:rsidR="00CB37ED" w:rsidRPr="00F3043B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-T4</w:t>
            </w:r>
          </w:p>
        </w:tc>
        <w:tc>
          <w:tcPr>
            <w:tcW w:w="572" w:type="dxa"/>
          </w:tcPr>
          <w:p w14:paraId="3E5EAE4B" w14:textId="77777777" w:rsidR="00CB37ED" w:rsidRPr="00F3043B" w:rsidRDefault="00CB37ED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3C7A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2" w:type="dxa"/>
          </w:tcPr>
          <w:p w14:paraId="515157F3" w14:textId="77777777" w:rsidR="00CB37ED" w:rsidRPr="00F3043B" w:rsidRDefault="003C7AD8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="00CB3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CB37ED" w:rsidRPr="00F3043B" w14:paraId="769445CA" w14:textId="77777777" w:rsidTr="009F559A">
        <w:tc>
          <w:tcPr>
            <w:tcW w:w="2033" w:type="dxa"/>
            <w:tcBorders>
              <w:top w:val="single" w:sz="4" w:space="0" w:color="auto"/>
            </w:tcBorders>
          </w:tcPr>
          <w:p w14:paraId="1BDF4B4C" w14:textId="77777777" w:rsidR="00CB37ED" w:rsidRPr="00F3043B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status</w:t>
            </w:r>
          </w:p>
        </w:tc>
        <w:tc>
          <w:tcPr>
            <w:tcW w:w="2473" w:type="dxa"/>
            <w:tcBorders>
              <w:top w:val="single" w:sz="4" w:space="0" w:color="auto"/>
            </w:tcBorders>
          </w:tcPr>
          <w:p w14:paraId="60585A6E" w14:textId="77777777" w:rsidR="00CB37ED" w:rsidRPr="00F3043B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3892142A" w14:textId="77777777" w:rsidR="00CB37ED" w:rsidRPr="00F3043B" w:rsidRDefault="00CB37ED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E4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571C5FCE" w14:textId="77777777" w:rsidR="00CB37ED" w:rsidRPr="00F3043B" w:rsidRDefault="008E44B8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</w:t>
            </w:r>
          </w:p>
        </w:tc>
      </w:tr>
      <w:tr w:rsidR="00CB37ED" w:rsidRPr="00F3043B" w14:paraId="2E39D8D0" w14:textId="77777777" w:rsidTr="009F559A">
        <w:tc>
          <w:tcPr>
            <w:tcW w:w="2033" w:type="dxa"/>
          </w:tcPr>
          <w:p w14:paraId="31463C10" w14:textId="77777777" w:rsidR="00CB37ED" w:rsidRPr="00F3043B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73" w:type="dxa"/>
          </w:tcPr>
          <w:p w14:paraId="6E7AF805" w14:textId="77777777" w:rsidR="00CB37ED" w:rsidRPr="00F3043B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+</w:t>
            </w:r>
          </w:p>
        </w:tc>
        <w:tc>
          <w:tcPr>
            <w:tcW w:w="572" w:type="dxa"/>
          </w:tcPr>
          <w:p w14:paraId="7E89B938" w14:textId="77777777" w:rsidR="00CB37ED" w:rsidRPr="00F3043B" w:rsidRDefault="00CB37ED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8E4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22" w:type="dxa"/>
          </w:tcPr>
          <w:p w14:paraId="04939EA5" w14:textId="77777777" w:rsidR="00CB37ED" w:rsidRPr="00F3043B" w:rsidRDefault="008E44B8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  <w:r w:rsidR="00CB3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B37ED" w:rsidRPr="00F3043B" w14:paraId="48EA7E38" w14:textId="77777777" w:rsidTr="009F559A">
        <w:tc>
          <w:tcPr>
            <w:tcW w:w="2033" w:type="dxa"/>
            <w:tcBorders>
              <w:top w:val="single" w:sz="4" w:space="0" w:color="auto"/>
            </w:tcBorders>
          </w:tcPr>
          <w:p w14:paraId="7C3F783A" w14:textId="77777777" w:rsidR="00CB37ED" w:rsidRPr="00F3043B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status</w:t>
            </w:r>
          </w:p>
        </w:tc>
        <w:tc>
          <w:tcPr>
            <w:tcW w:w="2473" w:type="dxa"/>
            <w:tcBorders>
              <w:top w:val="single" w:sz="4" w:space="0" w:color="auto"/>
            </w:tcBorders>
          </w:tcPr>
          <w:p w14:paraId="29F45304" w14:textId="77777777" w:rsidR="00CB37ED" w:rsidRPr="00F3043B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0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1D21835E" w14:textId="77777777" w:rsidR="00CB37ED" w:rsidRPr="00F3043B" w:rsidRDefault="008E44B8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29B9687E" w14:textId="77777777" w:rsidR="00CB37ED" w:rsidRPr="00F3043B" w:rsidRDefault="00CB37ED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</w:t>
            </w:r>
            <w:r w:rsidR="008E4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CB37ED" w:rsidRPr="00F3043B" w14:paraId="0C124818" w14:textId="77777777" w:rsidTr="009F559A">
        <w:tc>
          <w:tcPr>
            <w:tcW w:w="2033" w:type="dxa"/>
          </w:tcPr>
          <w:p w14:paraId="66F8F904" w14:textId="77777777" w:rsidR="00CB37ED" w:rsidRPr="00AA3D4D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73" w:type="dxa"/>
          </w:tcPr>
          <w:p w14:paraId="78760403" w14:textId="77777777" w:rsidR="00CB37ED" w:rsidRPr="00AA3D4D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D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+</w:t>
            </w:r>
          </w:p>
        </w:tc>
        <w:tc>
          <w:tcPr>
            <w:tcW w:w="572" w:type="dxa"/>
          </w:tcPr>
          <w:p w14:paraId="6284E711" w14:textId="77777777" w:rsidR="00CB37ED" w:rsidRPr="00AA3D4D" w:rsidRDefault="00CB37ED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2" w:type="dxa"/>
          </w:tcPr>
          <w:p w14:paraId="1FA15A4F" w14:textId="77777777" w:rsidR="00CB37ED" w:rsidRPr="00AA3D4D" w:rsidRDefault="00CB37ED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 w:rsidR="008E4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B37ED" w:rsidRPr="00F3043B" w14:paraId="398844CA" w14:textId="77777777" w:rsidTr="009F559A">
        <w:tc>
          <w:tcPr>
            <w:tcW w:w="2033" w:type="dxa"/>
          </w:tcPr>
          <w:p w14:paraId="34646775" w14:textId="77777777" w:rsidR="00CB37ED" w:rsidRPr="00AA3D4D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73" w:type="dxa"/>
          </w:tcPr>
          <w:p w14:paraId="0AE1C9D3" w14:textId="77777777" w:rsidR="00CB37ED" w:rsidRPr="00AA3D4D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A3D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x</w:t>
            </w:r>
            <w:proofErr w:type="spellEnd"/>
          </w:p>
        </w:tc>
        <w:tc>
          <w:tcPr>
            <w:tcW w:w="572" w:type="dxa"/>
          </w:tcPr>
          <w:p w14:paraId="130860B9" w14:textId="77777777" w:rsidR="00CB37ED" w:rsidRPr="00AA3D4D" w:rsidRDefault="00CB37ED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22" w:type="dxa"/>
          </w:tcPr>
          <w:p w14:paraId="43734E1B" w14:textId="77777777" w:rsidR="00CB37ED" w:rsidRPr="00AA3D4D" w:rsidRDefault="00CB37ED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8E4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CB37ED" w:rsidRPr="00F3043B" w14:paraId="5DD8F845" w14:textId="77777777" w:rsidTr="009F559A">
        <w:tc>
          <w:tcPr>
            <w:tcW w:w="2033" w:type="dxa"/>
            <w:tcBorders>
              <w:top w:val="single" w:sz="4" w:space="0" w:color="auto"/>
            </w:tcBorders>
          </w:tcPr>
          <w:p w14:paraId="3BC3D133" w14:textId="77777777" w:rsidR="00CB37ED" w:rsidRPr="00AA3D4D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hological g</w:t>
            </w: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ng</w:t>
            </w:r>
          </w:p>
        </w:tc>
        <w:tc>
          <w:tcPr>
            <w:tcW w:w="2473" w:type="dxa"/>
            <w:tcBorders>
              <w:top w:val="single" w:sz="4" w:space="0" w:color="auto"/>
            </w:tcBorders>
          </w:tcPr>
          <w:p w14:paraId="623D66DE" w14:textId="77777777" w:rsidR="00CB37ED" w:rsidRPr="00AA3D4D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-2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68A04E94" w14:textId="77777777" w:rsidR="00CB37ED" w:rsidRPr="00AA3D4D" w:rsidRDefault="00CB37ED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8E4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68F36E3D" w14:textId="77777777" w:rsidR="00CB37ED" w:rsidRPr="00AA3D4D" w:rsidRDefault="008E44B8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="00CB3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B37ED" w:rsidRPr="00F3043B" w14:paraId="092ABEAE" w14:textId="77777777" w:rsidTr="009F559A">
        <w:tc>
          <w:tcPr>
            <w:tcW w:w="2033" w:type="dxa"/>
          </w:tcPr>
          <w:p w14:paraId="67B94E4C" w14:textId="77777777" w:rsidR="00CB37ED" w:rsidRPr="00F3043B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73" w:type="dxa"/>
          </w:tcPr>
          <w:p w14:paraId="4AFDB4A4" w14:textId="77777777" w:rsidR="00CB37ED" w:rsidRPr="00F3043B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3</w:t>
            </w:r>
          </w:p>
        </w:tc>
        <w:tc>
          <w:tcPr>
            <w:tcW w:w="572" w:type="dxa"/>
          </w:tcPr>
          <w:p w14:paraId="0207DB29" w14:textId="77777777" w:rsidR="00CB37ED" w:rsidRPr="00F3043B" w:rsidRDefault="008E44B8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722" w:type="dxa"/>
          </w:tcPr>
          <w:p w14:paraId="026F76BC" w14:textId="77777777" w:rsidR="00CB37ED" w:rsidRPr="00F3043B" w:rsidRDefault="008E44B8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="00CB3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CB37ED" w:rsidRPr="00F3043B" w14:paraId="73C5939F" w14:textId="77777777" w:rsidTr="009F559A">
        <w:tc>
          <w:tcPr>
            <w:tcW w:w="2033" w:type="dxa"/>
          </w:tcPr>
          <w:p w14:paraId="47E1BC0C" w14:textId="77777777" w:rsidR="00CB37ED" w:rsidRPr="00F3043B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73" w:type="dxa"/>
          </w:tcPr>
          <w:p w14:paraId="39F7FC55" w14:textId="77777777" w:rsidR="00CB37ED" w:rsidRPr="00F3043B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  <w:proofErr w:type="gramEnd"/>
          </w:p>
        </w:tc>
        <w:tc>
          <w:tcPr>
            <w:tcW w:w="572" w:type="dxa"/>
          </w:tcPr>
          <w:p w14:paraId="799826B0" w14:textId="77777777" w:rsidR="00CB37ED" w:rsidRPr="00F3043B" w:rsidRDefault="00CB37ED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722" w:type="dxa"/>
          </w:tcPr>
          <w:p w14:paraId="5D1117A9" w14:textId="77777777" w:rsidR="00CB37ED" w:rsidRPr="00F3043B" w:rsidRDefault="00CB37ED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B37ED" w:rsidRPr="00F3043B" w14:paraId="61A5E8C6" w14:textId="77777777" w:rsidTr="009F559A">
        <w:tc>
          <w:tcPr>
            <w:tcW w:w="2033" w:type="dxa"/>
            <w:tcBorders>
              <w:top w:val="single" w:sz="4" w:space="0" w:color="auto"/>
            </w:tcBorders>
          </w:tcPr>
          <w:p w14:paraId="7DBD23CF" w14:textId="77777777" w:rsidR="00CB37ED" w:rsidRPr="00F3043B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s</w:t>
            </w: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ging</w:t>
            </w:r>
          </w:p>
        </w:tc>
        <w:tc>
          <w:tcPr>
            <w:tcW w:w="2473" w:type="dxa"/>
            <w:tcBorders>
              <w:top w:val="single" w:sz="4" w:space="0" w:color="auto"/>
            </w:tcBorders>
          </w:tcPr>
          <w:p w14:paraId="5C13AF83" w14:textId="77777777" w:rsidR="00CB37ED" w:rsidRPr="00F3043B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-III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7A412368" w14:textId="77777777" w:rsidR="00CB37ED" w:rsidRDefault="00CB37ED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8E4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2FF83F6C" w14:textId="77777777" w:rsidR="00CB37ED" w:rsidRDefault="008E44B8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="00CB3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</w:t>
            </w:r>
          </w:p>
        </w:tc>
      </w:tr>
      <w:tr w:rsidR="00CB37ED" w:rsidRPr="00F3043B" w14:paraId="73ABF6B5" w14:textId="77777777" w:rsidTr="009F559A">
        <w:tc>
          <w:tcPr>
            <w:tcW w:w="2033" w:type="dxa"/>
          </w:tcPr>
          <w:p w14:paraId="34DFEC44" w14:textId="77777777" w:rsidR="00CB37ED" w:rsidRPr="00F3043B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73" w:type="dxa"/>
          </w:tcPr>
          <w:p w14:paraId="0D77BB9B" w14:textId="77777777" w:rsidR="00CB37ED" w:rsidRPr="00F3043B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572" w:type="dxa"/>
          </w:tcPr>
          <w:p w14:paraId="4564E70D" w14:textId="77777777" w:rsidR="00CB37ED" w:rsidRPr="00F3043B" w:rsidRDefault="00CB37ED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8E4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2" w:type="dxa"/>
          </w:tcPr>
          <w:p w14:paraId="4B00AAF9" w14:textId="77777777" w:rsidR="00CB37ED" w:rsidRPr="00F3043B" w:rsidRDefault="00CB37ED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8E4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</w:tr>
      <w:tr w:rsidR="00CB37ED" w:rsidRPr="00F3043B" w14:paraId="6F882B8F" w14:textId="77777777" w:rsidTr="009F559A">
        <w:tc>
          <w:tcPr>
            <w:tcW w:w="2033" w:type="dxa"/>
            <w:tcBorders>
              <w:top w:val="single" w:sz="4" w:space="0" w:color="auto"/>
            </w:tcBorders>
          </w:tcPr>
          <w:p w14:paraId="27247F4F" w14:textId="77777777" w:rsidR="00CB37ED" w:rsidRPr="00F3043B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2473" w:type="dxa"/>
            <w:tcBorders>
              <w:top w:val="single" w:sz="4" w:space="0" w:color="auto"/>
            </w:tcBorders>
          </w:tcPr>
          <w:p w14:paraId="3E34AF6C" w14:textId="77777777" w:rsidR="00CB37ED" w:rsidRPr="00F3043B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former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063AA525" w14:textId="77777777" w:rsidR="00CB37ED" w:rsidRPr="00F3043B" w:rsidRDefault="00CB37ED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E4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12DE26EE" w14:textId="77777777" w:rsidR="00CB37ED" w:rsidRPr="00F3043B" w:rsidRDefault="00CB37ED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</w:t>
            </w:r>
            <w:r w:rsidR="008E4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CB37ED" w:rsidRPr="00F3043B" w14:paraId="051DE3DE" w14:textId="77777777" w:rsidTr="009F559A">
        <w:tc>
          <w:tcPr>
            <w:tcW w:w="2033" w:type="dxa"/>
          </w:tcPr>
          <w:p w14:paraId="55FC0881" w14:textId="77777777" w:rsidR="00CB37ED" w:rsidRPr="00F3043B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73" w:type="dxa"/>
          </w:tcPr>
          <w:p w14:paraId="40DF2AEF" w14:textId="77777777" w:rsidR="00CB37ED" w:rsidRPr="00F3043B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C60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</w:t>
            </w:r>
            <w:proofErr w:type="gramEnd"/>
          </w:p>
        </w:tc>
        <w:tc>
          <w:tcPr>
            <w:tcW w:w="572" w:type="dxa"/>
          </w:tcPr>
          <w:p w14:paraId="4C7EE625" w14:textId="77777777" w:rsidR="00CB37ED" w:rsidRPr="00F3043B" w:rsidRDefault="008E44B8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722" w:type="dxa"/>
          </w:tcPr>
          <w:p w14:paraId="3B4FF2AE" w14:textId="77777777" w:rsidR="00CB37ED" w:rsidRPr="00F3043B" w:rsidRDefault="008E44B8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  <w:r w:rsidR="00CB3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CB37ED" w:rsidRPr="00F3043B" w14:paraId="580E490A" w14:textId="77777777" w:rsidTr="009F559A">
        <w:tc>
          <w:tcPr>
            <w:tcW w:w="2033" w:type="dxa"/>
            <w:tcBorders>
              <w:top w:val="single" w:sz="4" w:space="0" w:color="auto"/>
            </w:tcBorders>
          </w:tcPr>
          <w:p w14:paraId="66BB6947" w14:textId="77777777" w:rsidR="00CB37ED" w:rsidRPr="00F3043B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bacco</w:t>
            </w:r>
          </w:p>
        </w:tc>
        <w:tc>
          <w:tcPr>
            <w:tcW w:w="2473" w:type="dxa"/>
            <w:tcBorders>
              <w:top w:val="single" w:sz="4" w:space="0" w:color="auto"/>
            </w:tcBorders>
          </w:tcPr>
          <w:p w14:paraId="3EC2BA62" w14:textId="77777777" w:rsidR="00CB37ED" w:rsidRPr="00C60F27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former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4F752987" w14:textId="77777777" w:rsidR="00CB37ED" w:rsidRPr="00F3043B" w:rsidRDefault="00CB37ED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0405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5CC6F768" w14:textId="77777777" w:rsidR="00CB37ED" w:rsidRPr="00F3043B" w:rsidRDefault="008E44B8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CB3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CB37ED" w:rsidRPr="00F3043B" w14:paraId="73064A4A" w14:textId="77777777" w:rsidTr="009F559A">
        <w:tc>
          <w:tcPr>
            <w:tcW w:w="2033" w:type="dxa"/>
          </w:tcPr>
          <w:p w14:paraId="3714F2EE" w14:textId="77777777" w:rsidR="00CB37ED" w:rsidRPr="00F3043B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73" w:type="dxa"/>
          </w:tcPr>
          <w:p w14:paraId="39B85653" w14:textId="77777777" w:rsidR="00CB37ED" w:rsidRPr="00C60F27" w:rsidRDefault="00CB37E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C60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</w:t>
            </w:r>
            <w:proofErr w:type="gramEnd"/>
          </w:p>
        </w:tc>
        <w:tc>
          <w:tcPr>
            <w:tcW w:w="572" w:type="dxa"/>
          </w:tcPr>
          <w:p w14:paraId="6FD47B07" w14:textId="77777777" w:rsidR="00CB37ED" w:rsidRDefault="00CB37ED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0405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22" w:type="dxa"/>
          </w:tcPr>
          <w:p w14:paraId="4580A352" w14:textId="77777777" w:rsidR="00CB37ED" w:rsidRDefault="008E44B8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2</w:t>
            </w:r>
          </w:p>
        </w:tc>
      </w:tr>
      <w:tr w:rsidR="000405CD" w:rsidRPr="00F3043B" w14:paraId="58251E86" w14:textId="77777777" w:rsidTr="009F559A">
        <w:tc>
          <w:tcPr>
            <w:tcW w:w="2033" w:type="dxa"/>
            <w:tcBorders>
              <w:top w:val="single" w:sz="4" w:space="0" w:color="auto"/>
            </w:tcBorders>
          </w:tcPr>
          <w:p w14:paraId="535D005A" w14:textId="77777777" w:rsidR="000405CD" w:rsidRPr="00F3043B" w:rsidRDefault="000405C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V</w:t>
            </w:r>
          </w:p>
        </w:tc>
        <w:tc>
          <w:tcPr>
            <w:tcW w:w="2473" w:type="dxa"/>
            <w:tcBorders>
              <w:top w:val="single" w:sz="4" w:space="0" w:color="auto"/>
            </w:tcBorders>
          </w:tcPr>
          <w:p w14:paraId="31E3661F" w14:textId="77777777" w:rsidR="000405CD" w:rsidRPr="00F3043B" w:rsidRDefault="000405C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ela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7BD17C8A" w14:textId="77777777" w:rsidR="000405CD" w:rsidRPr="00F3043B" w:rsidRDefault="000405CD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2EA3ACB3" w14:textId="77777777" w:rsidR="000405CD" w:rsidRPr="00F3043B" w:rsidRDefault="000405CD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1</w:t>
            </w:r>
          </w:p>
        </w:tc>
      </w:tr>
      <w:tr w:rsidR="000405CD" w:rsidRPr="00F3043B" w14:paraId="5F89C170" w14:textId="77777777" w:rsidTr="009F559A">
        <w:tc>
          <w:tcPr>
            <w:tcW w:w="2033" w:type="dxa"/>
          </w:tcPr>
          <w:p w14:paraId="2310F02B" w14:textId="77777777" w:rsidR="000405CD" w:rsidRPr="00F3043B" w:rsidRDefault="000405C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73" w:type="dxa"/>
          </w:tcPr>
          <w:p w14:paraId="5BDA7444" w14:textId="77777777" w:rsidR="000405CD" w:rsidRPr="00C60F27" w:rsidRDefault="000405C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proofErr w:type="gramEnd"/>
          </w:p>
        </w:tc>
        <w:tc>
          <w:tcPr>
            <w:tcW w:w="572" w:type="dxa"/>
          </w:tcPr>
          <w:p w14:paraId="66AB3BF4" w14:textId="77777777" w:rsidR="000405CD" w:rsidRPr="00F3043B" w:rsidRDefault="000405CD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722" w:type="dxa"/>
          </w:tcPr>
          <w:p w14:paraId="5227E505" w14:textId="77777777" w:rsidR="000405CD" w:rsidRPr="00F3043B" w:rsidRDefault="000405CD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9</w:t>
            </w:r>
          </w:p>
        </w:tc>
      </w:tr>
      <w:tr w:rsidR="000405CD" w:rsidRPr="00F3043B" w14:paraId="1DCDCD0C" w14:textId="77777777" w:rsidTr="009F559A">
        <w:tc>
          <w:tcPr>
            <w:tcW w:w="2033" w:type="dxa"/>
            <w:tcBorders>
              <w:bottom w:val="single" w:sz="4" w:space="0" w:color="auto"/>
            </w:tcBorders>
          </w:tcPr>
          <w:p w14:paraId="42CED09C" w14:textId="77777777" w:rsidR="000405CD" w:rsidRPr="00F3043B" w:rsidRDefault="000405C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73" w:type="dxa"/>
            <w:tcBorders>
              <w:bottom w:val="single" w:sz="4" w:space="0" w:color="auto"/>
            </w:tcBorders>
          </w:tcPr>
          <w:p w14:paraId="1325D23B" w14:textId="77777777" w:rsidR="000405CD" w:rsidRPr="00C60F27" w:rsidRDefault="000405C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  <w:proofErr w:type="gramEnd"/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2CFEE7F1" w14:textId="77777777" w:rsidR="000405CD" w:rsidRDefault="000405CD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4A14DF78" w14:textId="77777777" w:rsidR="000405CD" w:rsidRDefault="000405CD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05CD" w:rsidRPr="00F3043B" w14:paraId="5BDF87E0" w14:textId="77777777" w:rsidTr="009F559A">
        <w:tc>
          <w:tcPr>
            <w:tcW w:w="2033" w:type="dxa"/>
            <w:tcBorders>
              <w:top w:val="single" w:sz="4" w:space="0" w:color="auto"/>
            </w:tcBorders>
          </w:tcPr>
          <w:p w14:paraId="7B3FFFA6" w14:textId="77777777" w:rsidR="000405CD" w:rsidRPr="00F3043B" w:rsidRDefault="000405C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apy</w:t>
            </w:r>
          </w:p>
        </w:tc>
        <w:tc>
          <w:tcPr>
            <w:tcW w:w="2473" w:type="dxa"/>
            <w:tcBorders>
              <w:top w:val="single" w:sz="4" w:space="0" w:color="auto"/>
            </w:tcBorders>
          </w:tcPr>
          <w:p w14:paraId="613F8FA5" w14:textId="643D58A1" w:rsidR="000405CD" w:rsidRDefault="001165A2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van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  <w:r w:rsidR="009F55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5E768F05" w14:textId="138F834F" w:rsidR="000405CD" w:rsidRDefault="001165A2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14:paraId="0559AA1B" w14:textId="3EC61DE9" w:rsidR="000405CD" w:rsidRPr="002604CA" w:rsidRDefault="002604CA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5</w:t>
            </w:r>
          </w:p>
        </w:tc>
      </w:tr>
      <w:tr w:rsidR="000405CD" w:rsidRPr="00F3043B" w14:paraId="59FD415A" w14:textId="77777777" w:rsidTr="001165A2">
        <w:tc>
          <w:tcPr>
            <w:tcW w:w="2033" w:type="dxa"/>
          </w:tcPr>
          <w:p w14:paraId="296C93D0" w14:textId="77777777" w:rsidR="000405CD" w:rsidRPr="00F3043B" w:rsidRDefault="000405CD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73" w:type="dxa"/>
          </w:tcPr>
          <w:p w14:paraId="456F5A92" w14:textId="1ABB566F" w:rsidR="000405CD" w:rsidRDefault="001165A2" w:rsidP="000405C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van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F55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572" w:type="dxa"/>
          </w:tcPr>
          <w:p w14:paraId="5BF25BDE" w14:textId="54DD8D82" w:rsidR="000405CD" w:rsidRDefault="001165A2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722" w:type="dxa"/>
          </w:tcPr>
          <w:p w14:paraId="7BBB42C4" w14:textId="0EFEE69B" w:rsidR="000405CD" w:rsidRPr="002604CA" w:rsidRDefault="002604CA" w:rsidP="000405C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</w:t>
            </w:r>
          </w:p>
        </w:tc>
      </w:tr>
      <w:tr w:rsidR="001165A2" w:rsidRPr="00F3043B" w14:paraId="1BE36016" w14:textId="77777777" w:rsidTr="001165A2">
        <w:tc>
          <w:tcPr>
            <w:tcW w:w="2033" w:type="dxa"/>
          </w:tcPr>
          <w:p w14:paraId="33CC7CB1" w14:textId="77777777" w:rsidR="001165A2" w:rsidRPr="00F3043B" w:rsidRDefault="001165A2" w:rsidP="001165A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73" w:type="dxa"/>
          </w:tcPr>
          <w:p w14:paraId="46D86EFD" w14:textId="08283F84" w:rsidR="001165A2" w:rsidRDefault="001165A2" w:rsidP="001165A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nitive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T</w:t>
            </w:r>
          </w:p>
        </w:tc>
        <w:tc>
          <w:tcPr>
            <w:tcW w:w="572" w:type="dxa"/>
          </w:tcPr>
          <w:p w14:paraId="7826ADD5" w14:textId="2A955B89" w:rsidR="001165A2" w:rsidRDefault="001165A2" w:rsidP="001165A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22" w:type="dxa"/>
          </w:tcPr>
          <w:p w14:paraId="7EE7C0FB" w14:textId="5A7C5507" w:rsidR="001165A2" w:rsidRPr="002604CA" w:rsidRDefault="002604CA" w:rsidP="001165A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5</w:t>
            </w:r>
          </w:p>
        </w:tc>
      </w:tr>
      <w:tr w:rsidR="001165A2" w:rsidRPr="00F3043B" w14:paraId="00D22D85" w14:textId="77777777" w:rsidTr="009F559A">
        <w:tc>
          <w:tcPr>
            <w:tcW w:w="2033" w:type="dxa"/>
            <w:tcBorders>
              <w:bottom w:val="single" w:sz="4" w:space="0" w:color="auto"/>
            </w:tcBorders>
          </w:tcPr>
          <w:p w14:paraId="55473170" w14:textId="77777777" w:rsidR="001165A2" w:rsidRPr="00F3043B" w:rsidRDefault="001165A2" w:rsidP="001165A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73" w:type="dxa"/>
            <w:tcBorders>
              <w:bottom w:val="single" w:sz="4" w:space="0" w:color="auto"/>
            </w:tcBorders>
          </w:tcPr>
          <w:p w14:paraId="27407FDD" w14:textId="14908B4B" w:rsidR="001165A2" w:rsidRDefault="001165A2" w:rsidP="001165A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nitive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CT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70760385" w14:textId="03594AF4" w:rsidR="001165A2" w:rsidRDefault="001165A2" w:rsidP="001165A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7A71F508" w14:textId="44C4FD12" w:rsidR="001165A2" w:rsidRPr="002604CA" w:rsidRDefault="002604CA" w:rsidP="001165A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3</w:t>
            </w:r>
          </w:p>
        </w:tc>
      </w:tr>
    </w:tbl>
    <w:p w14:paraId="63C1061D" w14:textId="57919D87" w:rsidR="00CB37ED" w:rsidRPr="00400E3F" w:rsidRDefault="000405CD" w:rsidP="00CB37ED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9D0827">
        <w:rPr>
          <w:rFonts w:ascii="Times New Roman" w:hAnsi="Times New Roman" w:cs="Times New Roman"/>
          <w:b/>
          <w:lang w:val="en-US"/>
        </w:rPr>
        <w:br w:type="textWrapping" w:clear="all"/>
      </w:r>
      <w:r w:rsidR="00DA51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RT, radiotherapy, RCT, </w:t>
      </w:r>
      <w:proofErr w:type="spellStart"/>
      <w:r w:rsidR="00DA511C">
        <w:rPr>
          <w:rFonts w:ascii="Times New Roman" w:hAnsi="Times New Roman" w:cs="Times New Roman"/>
          <w:i/>
          <w:sz w:val="20"/>
          <w:szCs w:val="20"/>
          <w:lang w:val="en-US"/>
        </w:rPr>
        <w:t>radiochemotherapy</w:t>
      </w:r>
      <w:proofErr w:type="spellEnd"/>
      <w:r w:rsidR="00DA511C">
        <w:rPr>
          <w:rFonts w:ascii="Times New Roman" w:hAnsi="Times New Roman" w:cs="Times New Roman"/>
          <w:i/>
          <w:sz w:val="20"/>
          <w:szCs w:val="20"/>
          <w:lang w:val="en-US"/>
        </w:rPr>
        <w:t>,</w:t>
      </w:r>
      <w:r w:rsidR="00DA511C" w:rsidRPr="00400E3F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 xml:space="preserve"> </w:t>
      </w:r>
      <w:r w:rsidR="00CB37ED" w:rsidRPr="00400E3F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1</w:t>
      </w:r>
      <w:r w:rsidR="00CB37ED" w:rsidRPr="00400E3F">
        <w:rPr>
          <w:rFonts w:ascii="Times New Roman" w:hAnsi="Times New Roman" w:cs="Times New Roman"/>
          <w:i/>
          <w:sz w:val="20"/>
          <w:szCs w:val="20"/>
          <w:lang w:val="en-US"/>
        </w:rPr>
        <w:t xml:space="preserve"> viral DNA-negative or DNA-positive but transcript-negative; </w:t>
      </w:r>
      <w:r w:rsidR="00CB37ED" w:rsidRPr="00400E3F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2</w:t>
      </w:r>
      <w:r w:rsidR="00CB37ED" w:rsidRPr="00400E3F">
        <w:rPr>
          <w:rFonts w:ascii="Times New Roman" w:hAnsi="Times New Roman" w:cs="Times New Roman"/>
          <w:i/>
          <w:sz w:val="20"/>
          <w:szCs w:val="20"/>
          <w:lang w:val="en-US"/>
        </w:rPr>
        <w:t xml:space="preserve"> viral DNA- and transcript-positive according t</w:t>
      </w:r>
      <w:r w:rsidR="00CB37ED">
        <w:rPr>
          <w:rFonts w:ascii="Times New Roman" w:hAnsi="Times New Roman" w:cs="Times New Roman"/>
          <w:i/>
          <w:sz w:val="20"/>
          <w:szCs w:val="20"/>
          <w:lang w:val="en-US"/>
        </w:rPr>
        <w:t xml:space="preserve">o </w:t>
      </w:r>
      <w:proofErr w:type="spellStart"/>
      <w:r w:rsidR="00CB37ED">
        <w:rPr>
          <w:rFonts w:ascii="Times New Roman" w:hAnsi="Times New Roman" w:cs="Times New Roman"/>
          <w:i/>
          <w:sz w:val="20"/>
          <w:szCs w:val="20"/>
          <w:lang w:val="en-US"/>
        </w:rPr>
        <w:t>Holzinger</w:t>
      </w:r>
      <w:proofErr w:type="spellEnd"/>
      <w:r w:rsidR="00CB37ED">
        <w:rPr>
          <w:rFonts w:ascii="Times New Roman" w:hAnsi="Times New Roman" w:cs="Times New Roman"/>
          <w:i/>
          <w:sz w:val="20"/>
          <w:szCs w:val="20"/>
          <w:lang w:val="en-US"/>
        </w:rPr>
        <w:t xml:space="preserve"> et al., 2012</w:t>
      </w:r>
      <w:r w:rsidR="00CB37ED" w:rsidRPr="00400E3F"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</w:p>
    <w:p w14:paraId="7F14805D" w14:textId="77777777" w:rsidR="00905B33" w:rsidRDefault="00905B33"/>
    <w:sectPr w:rsidR="00905B33" w:rsidSect="00B2766E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7ED"/>
    <w:rsid w:val="000405CD"/>
    <w:rsid w:val="001165A2"/>
    <w:rsid w:val="002604CA"/>
    <w:rsid w:val="00292EDF"/>
    <w:rsid w:val="003C7AD8"/>
    <w:rsid w:val="00567092"/>
    <w:rsid w:val="005F65DC"/>
    <w:rsid w:val="00727CDB"/>
    <w:rsid w:val="008B421A"/>
    <w:rsid w:val="008E44B8"/>
    <w:rsid w:val="00905B33"/>
    <w:rsid w:val="009C140E"/>
    <w:rsid w:val="009F559A"/>
    <w:rsid w:val="00B2766E"/>
    <w:rsid w:val="00CB37ED"/>
    <w:rsid w:val="00DA511C"/>
    <w:rsid w:val="00E60306"/>
    <w:rsid w:val="00FF4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F0DB7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37ED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standardschriftart"/>
    <w:uiPriority w:val="99"/>
    <w:semiHidden/>
    <w:unhideWhenUsed/>
    <w:rsid w:val="008B421A"/>
  </w:style>
  <w:style w:type="table" w:styleId="Tabellenraster">
    <w:name w:val="Table Grid"/>
    <w:basedOn w:val="NormaleTabelle"/>
    <w:uiPriority w:val="59"/>
    <w:rsid w:val="00CB37ED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37ED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standardschriftart"/>
    <w:uiPriority w:val="99"/>
    <w:semiHidden/>
    <w:unhideWhenUsed/>
    <w:rsid w:val="008B421A"/>
  </w:style>
  <w:style w:type="table" w:styleId="Tabellenraster">
    <w:name w:val="Table Grid"/>
    <w:basedOn w:val="NormaleTabelle"/>
    <w:uiPriority w:val="59"/>
    <w:rsid w:val="00CB37ED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700</Characters>
  <Application>Microsoft Macintosh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n Heß</dc:creator>
  <cp:keywords/>
  <dc:description/>
  <cp:lastModifiedBy>Jochen Heß</cp:lastModifiedBy>
  <cp:revision>2</cp:revision>
  <dcterms:created xsi:type="dcterms:W3CDTF">2017-01-20T08:31:00Z</dcterms:created>
  <dcterms:modified xsi:type="dcterms:W3CDTF">2017-01-20T08:31:00Z</dcterms:modified>
</cp:coreProperties>
</file>